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60485" w14:textId="1AD669A3" w:rsidR="006B5D42" w:rsidRPr="006B5D42" w:rsidRDefault="006B5D42" w:rsidP="00B65916">
      <w:pPr>
        <w:spacing w:after="0"/>
        <w:rPr>
          <w:rFonts w:ascii="Times New Roman" w:eastAsia="Aptos" w:hAnsi="Times New Roman" w:cs="Times New Roman"/>
        </w:rPr>
      </w:pPr>
      <w:bookmarkStart w:id="0" w:name="_Hlk176419221"/>
      <w:r>
        <w:rPr>
          <w:rFonts w:ascii="Times New Roman" w:eastAsia="Aptos" w:hAnsi="Times New Roman" w:cs="Times New Roman"/>
        </w:rPr>
        <w:t xml:space="preserve">Table </w:t>
      </w:r>
      <w:r w:rsidR="009F7AA9">
        <w:rPr>
          <w:rFonts w:ascii="Times New Roman" w:eastAsia="Aptos" w:hAnsi="Times New Roman" w:cs="Times New Roman"/>
        </w:rPr>
        <w:t>S</w:t>
      </w:r>
      <w:r>
        <w:rPr>
          <w:rFonts w:ascii="Times New Roman" w:eastAsia="Aptos" w:hAnsi="Times New Roman" w:cs="Times New Roman"/>
        </w:rPr>
        <w:t xml:space="preserve">2. </w:t>
      </w:r>
      <w:r w:rsidR="00B824CE">
        <w:rPr>
          <w:rFonts w:ascii="Times New Roman" w:eastAsia="Aptos" w:hAnsi="Times New Roman" w:cs="Times New Roman"/>
          <w:b/>
          <w:bCs/>
        </w:rPr>
        <w:t>Individual Participant</w:t>
      </w:r>
      <w:r w:rsidRPr="006B5D42">
        <w:rPr>
          <w:rFonts w:ascii="Times New Roman" w:eastAsia="Aptos" w:hAnsi="Times New Roman" w:cs="Times New Roman"/>
          <w:b/>
          <w:bCs/>
        </w:rPr>
        <w:t xml:space="preserve"> Characteristics</w:t>
      </w:r>
    </w:p>
    <w:tbl>
      <w:tblPr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52"/>
        <w:gridCol w:w="1281"/>
        <w:gridCol w:w="851"/>
        <w:gridCol w:w="3230"/>
        <w:gridCol w:w="1880"/>
        <w:gridCol w:w="1739"/>
        <w:gridCol w:w="2762"/>
        <w:gridCol w:w="3399"/>
      </w:tblGrid>
      <w:tr w:rsidR="00551F73" w:rsidRPr="006B5D42" w14:paraId="381DDD29" w14:textId="77777777" w:rsidTr="009F7AA9">
        <w:trPr>
          <w:trHeight w:val="113"/>
          <w:jc w:val="center"/>
        </w:trPr>
        <w:tc>
          <w:tcPr>
            <w:tcW w:w="176" w:type="pct"/>
            <w:vMerge w:val="restar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textDirection w:val="btLr"/>
          </w:tcPr>
          <w:p w14:paraId="43B39265" w14:textId="1220CF22" w:rsidR="00B824CE" w:rsidRPr="00551F73" w:rsidRDefault="00B824CE" w:rsidP="00B824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bookmarkStart w:id="1" w:name="_Hlk184032926"/>
            <w:r w:rsidRPr="0055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omen</w:t>
            </w:r>
          </w:p>
        </w:tc>
        <w:tc>
          <w:tcPr>
            <w:tcW w:w="408" w:type="pct"/>
            <w:tcBorders>
              <w:left w:val="single" w:sz="4" w:space="0" w:color="A5C9EB" w:themeColor="text2" w:themeTint="40"/>
            </w:tcBorders>
            <w:shd w:val="clear" w:color="auto" w:fill="A5C9EB" w:themeFill="text2" w:themeFillTint="40"/>
            <w:noWrap/>
            <w:vAlign w:val="center"/>
            <w:hideMark/>
          </w:tcPr>
          <w:p w14:paraId="10A03EC7" w14:textId="22DE42C0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dentifier</w:t>
            </w:r>
          </w:p>
        </w:tc>
        <w:tc>
          <w:tcPr>
            <w:tcW w:w="271" w:type="pct"/>
            <w:shd w:val="clear" w:color="auto" w:fill="A5C9EB" w:themeFill="text2" w:themeFillTint="40"/>
            <w:noWrap/>
            <w:vAlign w:val="center"/>
            <w:hideMark/>
          </w:tcPr>
          <w:p w14:paraId="6E9503F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e</w:t>
            </w:r>
          </w:p>
        </w:tc>
        <w:tc>
          <w:tcPr>
            <w:tcW w:w="1029" w:type="pct"/>
            <w:shd w:val="clear" w:color="auto" w:fill="A5C9EB" w:themeFill="text2" w:themeFillTint="40"/>
            <w:noWrap/>
            <w:vAlign w:val="center"/>
            <w:hideMark/>
          </w:tcPr>
          <w:p w14:paraId="65C663B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</w:t>
            </w:r>
          </w:p>
        </w:tc>
        <w:tc>
          <w:tcPr>
            <w:tcW w:w="599" w:type="pct"/>
            <w:shd w:val="clear" w:color="auto" w:fill="A5C9EB" w:themeFill="text2" w:themeFillTint="40"/>
            <w:noWrap/>
            <w:vAlign w:val="center"/>
            <w:hideMark/>
          </w:tcPr>
          <w:p w14:paraId="06EB371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untry of birth</w:t>
            </w:r>
          </w:p>
        </w:tc>
        <w:tc>
          <w:tcPr>
            <w:tcW w:w="554" w:type="pct"/>
            <w:shd w:val="clear" w:color="auto" w:fill="A5C9EB" w:themeFill="text2" w:themeFillTint="40"/>
            <w:noWrap/>
            <w:vAlign w:val="center"/>
            <w:hideMark/>
          </w:tcPr>
          <w:p w14:paraId="08AC89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or pregnancy</w:t>
            </w:r>
          </w:p>
        </w:tc>
        <w:tc>
          <w:tcPr>
            <w:tcW w:w="880" w:type="pct"/>
            <w:shd w:val="clear" w:color="auto" w:fill="A5C9EB" w:themeFill="text2" w:themeFillTint="40"/>
            <w:noWrap/>
            <w:vAlign w:val="center"/>
            <w:hideMark/>
          </w:tcPr>
          <w:p w14:paraId="5E1482E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of Care</w:t>
            </w:r>
          </w:p>
        </w:tc>
        <w:tc>
          <w:tcPr>
            <w:tcW w:w="1083" w:type="pct"/>
            <w:tcBorders>
              <w:right w:val="single" w:sz="4" w:space="0" w:color="A5C9EB" w:themeColor="text2" w:themeTint="40"/>
            </w:tcBorders>
            <w:shd w:val="clear" w:color="auto" w:fill="A5C9EB" w:themeFill="text2" w:themeFillTint="40"/>
            <w:noWrap/>
            <w:vAlign w:val="center"/>
            <w:hideMark/>
          </w:tcPr>
          <w:p w14:paraId="53EFF88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ternity Service location</w:t>
            </w:r>
          </w:p>
        </w:tc>
      </w:tr>
      <w:tr w:rsidR="009F7AA9" w:rsidRPr="006B5D42" w14:paraId="2DC0D893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textDirection w:val="btLr"/>
          </w:tcPr>
          <w:p w14:paraId="467DE9EE" w14:textId="70309068" w:rsidR="00B824CE" w:rsidRPr="00551F73" w:rsidRDefault="00B824CE" w:rsidP="00B824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CBA3560" w14:textId="5B0413F1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</w:t>
            </w:r>
          </w:p>
        </w:tc>
        <w:tc>
          <w:tcPr>
            <w:tcW w:w="271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E9E88A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2ED545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29</w:t>
            </w:r>
          </w:p>
        </w:tc>
        <w:tc>
          <w:tcPr>
            <w:tcW w:w="599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5C9A07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31DCFA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9B4B62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wifery group practice</w:t>
            </w:r>
          </w:p>
        </w:tc>
        <w:tc>
          <w:tcPr>
            <w:tcW w:w="1083" w:type="pct"/>
            <w:tcBorders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4BDBB2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27EDEB62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52CFB08D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A415558" w14:textId="67842015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2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773F7E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6FAE23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29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1C61F4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8AA5D2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AC3845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P shared care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9B8F72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7F465757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CD2A92A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D6BD721" w14:textId="04B4F2C9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3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D29069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9EEEDE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E2A8ED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1B69D9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5C9126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DD4FEF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4D4E2D7B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173E97CD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891B059" w14:textId="28B0872D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4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827170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EAB596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29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E92D4C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1F903B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910A3C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E66EAE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05D18693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B7E3E2F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B339CE0" w14:textId="57524DC4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5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6162B5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B8AA7D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der 20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156A6A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443EE5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D1C719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dwifery group practice 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73EF88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77672A8E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5C9FF8CC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22470F8" w14:textId="05244CB9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6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B0EC37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06CAEB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-2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477E5E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6BB513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B28833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C3E26E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56A63AF9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925E075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BD88418" w14:textId="00188EAB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7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C5065F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3644EA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-2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A2A570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55972C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394D77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01BD42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648EAA62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7AA781FA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23150C0" w14:textId="4D20B408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8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8F3BDF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9CBECB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-39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F44509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AD4883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67AC49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vate midwifery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ED5363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0107399D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E4D38B1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02B64D7" w14:textId="07324351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9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BC873E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4126E8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227318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4A48F0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81061E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788AAA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72C07D0B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7545B27F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D39DBF5" w14:textId="6384B5F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0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FB8080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21867C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D51B86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31CE87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70FFAC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dwifery group practice 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B143EF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0A5946D2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DA7DE6D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D89FDBD" w14:textId="0DDDB650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1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1D8277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C6F822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CE0342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03CD7C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92E44C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F10960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 centre</w:t>
            </w:r>
          </w:p>
        </w:tc>
      </w:tr>
      <w:tr w:rsidR="009F7AA9" w:rsidRPr="006B5D42" w14:paraId="61074718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F574A0D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DFE8E74" w14:textId="7C0CBA62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2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9ABB96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BF4864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29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ED00DC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EAEAAF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DE2C89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035F51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3F7B34FD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DE2AD76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F3F4D4A" w14:textId="22C07F5C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3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A850D7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D62523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FF7F1F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60AC4E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631D8B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154DBA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3623257C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F33C4AC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4ACA4E6" w14:textId="0C2554D2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4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E3F075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3094AC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29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6869AA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Sudan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4E78A9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1BC130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733B7E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58C35B60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1426A943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D61D697" w14:textId="500CBFCB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5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D72692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939A2D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-2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327D9A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AD4EE0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5BD262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dwifery group practice 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46DF10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centre</w:t>
            </w:r>
          </w:p>
        </w:tc>
      </w:tr>
      <w:tr w:rsidR="009F7AA9" w:rsidRPr="006B5D42" w14:paraId="59ED8292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90961AA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59954B90" w14:textId="2A383300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6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F80BD6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8EF46C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 and over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E7B0DC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1CC115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CC2EB9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dwifery group practice 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CD59CC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4B579068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B1FDD7B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7B6FF12" w14:textId="07F4885C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7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2641BD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58C2FA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-34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E0D679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hilippines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334B2B9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5D3709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hospital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B92D73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y</w:t>
            </w:r>
          </w:p>
        </w:tc>
      </w:tr>
      <w:tr w:rsidR="009F7AA9" w:rsidRPr="006B5D42" w14:paraId="6D411217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7E3C2048" w14:textId="77777777" w:rsidR="00B824CE" w:rsidRPr="00551F73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794BB26E" w14:textId="20808A08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8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68091F3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0FE97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01F7CDC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ance</w:t>
            </w:r>
          </w:p>
        </w:tc>
        <w:tc>
          <w:tcPr>
            <w:tcW w:w="554" w:type="pct"/>
            <w:tcBorders>
              <w:top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1A9D7B5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80" w:type="pct"/>
            <w:tcBorders>
              <w:top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2691C01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dwifery group practice 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  <w:hideMark/>
          </w:tcPr>
          <w:p w14:paraId="4082995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 centre</w:t>
            </w:r>
          </w:p>
        </w:tc>
      </w:tr>
      <w:tr w:rsidR="00551F73" w:rsidRPr="006B5D42" w14:paraId="6F3F8315" w14:textId="77777777" w:rsidTr="009F7AA9">
        <w:trPr>
          <w:trHeight w:val="113"/>
          <w:jc w:val="center"/>
        </w:trPr>
        <w:tc>
          <w:tcPr>
            <w:tcW w:w="176" w:type="pct"/>
            <w:vMerge w:val="restar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textDirection w:val="btLr"/>
          </w:tcPr>
          <w:p w14:paraId="74A95D4E" w14:textId="4BD1B239" w:rsidR="00B824CE" w:rsidRPr="00551F73" w:rsidRDefault="00B824CE" w:rsidP="00B824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CPS</w:t>
            </w:r>
          </w:p>
        </w:tc>
        <w:tc>
          <w:tcPr>
            <w:tcW w:w="408" w:type="pct"/>
            <w:tcBorders>
              <w:left w:val="single" w:sz="4" w:space="0" w:color="A5C9EB" w:themeColor="text2" w:themeTint="40"/>
            </w:tcBorders>
            <w:shd w:val="clear" w:color="auto" w:fill="A5C9EB" w:themeFill="text2" w:themeFillTint="40"/>
            <w:noWrap/>
            <w:vAlign w:val="center"/>
          </w:tcPr>
          <w:p w14:paraId="234FB0ED" w14:textId="50C6C611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dentifier</w:t>
            </w:r>
          </w:p>
        </w:tc>
        <w:tc>
          <w:tcPr>
            <w:tcW w:w="271" w:type="pct"/>
            <w:shd w:val="clear" w:color="auto" w:fill="A5C9EB" w:themeFill="text2" w:themeFillTint="40"/>
            <w:noWrap/>
            <w:vAlign w:val="center"/>
          </w:tcPr>
          <w:p w14:paraId="43432F9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1029" w:type="pct"/>
            <w:shd w:val="clear" w:color="auto" w:fill="A5C9EB" w:themeFill="text2" w:themeFillTint="40"/>
            <w:noWrap/>
            <w:vAlign w:val="center"/>
          </w:tcPr>
          <w:p w14:paraId="0385963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cipline</w:t>
            </w:r>
          </w:p>
        </w:tc>
        <w:tc>
          <w:tcPr>
            <w:tcW w:w="599" w:type="pct"/>
            <w:shd w:val="clear" w:color="auto" w:fill="A5C9EB" w:themeFill="text2" w:themeFillTint="40"/>
            <w:noWrap/>
            <w:vAlign w:val="center"/>
          </w:tcPr>
          <w:p w14:paraId="36E1689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s of Service</w:t>
            </w:r>
          </w:p>
        </w:tc>
        <w:tc>
          <w:tcPr>
            <w:tcW w:w="1434" w:type="pct"/>
            <w:gridSpan w:val="2"/>
            <w:shd w:val="clear" w:color="auto" w:fill="A5C9EB" w:themeFill="text2" w:themeFillTint="40"/>
            <w:noWrap/>
            <w:vAlign w:val="center"/>
          </w:tcPr>
          <w:p w14:paraId="00765F2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ary work area</w:t>
            </w:r>
          </w:p>
        </w:tc>
        <w:tc>
          <w:tcPr>
            <w:tcW w:w="1083" w:type="pct"/>
            <w:tcBorders>
              <w:right w:val="single" w:sz="4" w:space="0" w:color="A5C9EB" w:themeColor="text2" w:themeTint="40"/>
            </w:tcBorders>
            <w:shd w:val="clear" w:color="auto" w:fill="A5C9EB" w:themeFill="text2" w:themeFillTint="40"/>
            <w:noWrap/>
            <w:vAlign w:val="center"/>
          </w:tcPr>
          <w:p w14:paraId="582DC73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ternity Service location</w:t>
            </w:r>
          </w:p>
        </w:tc>
      </w:tr>
      <w:tr w:rsidR="009F7AA9" w:rsidRPr="006B5D42" w14:paraId="3D4E0C27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textDirection w:val="btLr"/>
          </w:tcPr>
          <w:p w14:paraId="1EE5C29C" w14:textId="257670CA" w:rsidR="00B824CE" w:rsidRPr="006B5D42" w:rsidRDefault="00B824CE" w:rsidP="00B824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294B197" w14:textId="206D5F1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</w:t>
            </w:r>
          </w:p>
        </w:tc>
        <w:tc>
          <w:tcPr>
            <w:tcW w:w="271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D6DDC8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AB1E57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5BC9F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030B45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rth Suite</w:t>
            </w:r>
          </w:p>
        </w:tc>
        <w:tc>
          <w:tcPr>
            <w:tcW w:w="1083" w:type="pct"/>
            <w:tcBorders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78325C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9F7AA9" w:rsidRPr="006B5D42" w14:paraId="7DC9695A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7454A77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6351679" w14:textId="6F67988F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2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DAC05C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B66C42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080588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6CFE6D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Consultan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0D8874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45F39584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6051E7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2DBB05C" w14:textId="6EAAB596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3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1098D4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67D4D5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00D8C3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2C963B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3022FE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55679400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118E642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CBBCD6F" w14:textId="2D6EDFD9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4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BC4E50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B9419B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ered Nurse/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BAC1E5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51579D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Educator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3EF7BA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74036759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F22DF5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1A5B825" w14:textId="1EA4B0E4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5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D96056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F59654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3904B6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1AAC2F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rth Suite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F05FE8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65750ED7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51A034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1A0C967" w14:textId="67DDDAA6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6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05B48D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90714F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FBBF09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808C44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Educator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35F2E0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7C2D43B3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3E1F172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6C74192" w14:textId="11FD5128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7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52B545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W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A500A7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BAF38A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C1E017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Specialis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62B0A0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47328C41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7C4F0E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F8B25F5" w14:textId="49C78EFA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8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83C12A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3A3703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015FED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6DE9C2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al Fetal Medicine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5187AF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0A4F1D19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367E179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93B85BB" w14:textId="295B815A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9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B865B4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C67C46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ered Nurse/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3E74E2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BAE362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560B6B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79C46EF0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3E95DF3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81BF08C" w14:textId="1E5BB0AF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0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2E7E1A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4C7D53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14BCF9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467A33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6ECE97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533A2CAA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95EB3E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FE0D3C3" w14:textId="16A169A6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1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F28D34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C3F2DB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ar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ECA230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BAF3B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al Fetal Medicine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C7B5A0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1E066D45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4F6670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9D0597C" w14:textId="5128CABC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2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905E12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19C9AB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ar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FE86C1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5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287BA19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tetrics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BFB2D5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2EDB7F27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312AF2F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79AB8D2" w14:textId="1BDABA54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3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5B1387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ACF0D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bstetrician </w:t>
            </w:r>
            <w:proofErr w:type="spellStart"/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necologist</w:t>
            </w:r>
            <w:proofErr w:type="spellEnd"/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436BEA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33C80E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tetrics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32A0A5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4510505F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6BD8C9B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5A9C306" w14:textId="57B8E93E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4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CAB9E7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EE9FFA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ar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202C3F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5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F251AC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tetrics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D80E650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2403B2B9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4477616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DE82707" w14:textId="76C025CF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5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E2DFB3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50AD48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B891D5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6372651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/Community Midwifery Services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CC59C2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34545B5B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6E29D3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3CEC2C0A" w14:textId="32E14361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6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B62446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3E6721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AB4AEC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0A300B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85FF55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551F73" w:rsidRPr="006B5D42" w14:paraId="320AE9A8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2402AA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3418DD9" w14:textId="3EB6B4BA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7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4EB84D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A54F39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ered Nurse/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812CC5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436EF3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enatal Clinic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A83EC3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3A3DCAA8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2CE85FF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7B2917E" w14:textId="72B1DFEC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8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884893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F90887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6CF879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29136D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ity Inpatient Uni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7F2D76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551F73" w:rsidRPr="006B5D42" w14:paraId="59199C65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14CBD0E7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F9452D7" w14:textId="69B6619E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19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83AEAB5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74AEB1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02A645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5584F6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Consultan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7EBB8B3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  <w:tr w:rsidR="009F7AA9" w:rsidRPr="006B5D42" w14:paraId="0589195E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00B1914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691A1B6" w14:textId="6A19F3F9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20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BF5A6D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A0EA39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EA743CF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-10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1E10F3B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ity Uni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211F24D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9F7AA9" w:rsidRPr="006B5D42" w14:paraId="3AB4BB2F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54F23CDC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79ED0C3" w14:textId="371FAB0F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21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22BBC0B8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7DD0F2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ar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169B7A34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5 years’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5ABDC5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tetrics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0D316322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jor city</w:t>
            </w:r>
          </w:p>
        </w:tc>
      </w:tr>
      <w:tr w:rsidR="009F7AA9" w:rsidRPr="006B5D42" w14:paraId="6F3D4F0B" w14:textId="77777777" w:rsidTr="009F7AA9">
        <w:trPr>
          <w:trHeight w:val="113"/>
          <w:jc w:val="center"/>
        </w:trPr>
        <w:tc>
          <w:tcPr>
            <w:tcW w:w="176" w:type="pct"/>
            <w:vMerge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</w:tcPr>
          <w:p w14:paraId="15466886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single" w:sz="4" w:space="0" w:color="A5C9EB" w:themeColor="text2" w:themeTint="40"/>
              <w:left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27DDDE1" w14:textId="6C15A421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CP 22</w:t>
            </w:r>
          </w:p>
        </w:tc>
        <w:tc>
          <w:tcPr>
            <w:tcW w:w="271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71B5D87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LD</w:t>
            </w:r>
          </w:p>
        </w:tc>
        <w:tc>
          <w:tcPr>
            <w:tcW w:w="102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683EB50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ife</w:t>
            </w:r>
          </w:p>
        </w:tc>
        <w:tc>
          <w:tcPr>
            <w:tcW w:w="599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8B4DA4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 years</w:t>
            </w:r>
          </w:p>
        </w:tc>
        <w:tc>
          <w:tcPr>
            <w:tcW w:w="1434" w:type="pct"/>
            <w:gridSpan w:val="2"/>
            <w:tcBorders>
              <w:top w:val="single" w:sz="4" w:space="0" w:color="A5C9EB" w:themeColor="text2" w:themeTint="40"/>
              <w:bottom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5D271A8E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Midwifery Consultant</w:t>
            </w:r>
          </w:p>
        </w:tc>
        <w:tc>
          <w:tcPr>
            <w:tcW w:w="1083" w:type="pct"/>
            <w:tcBorders>
              <w:top w:val="single" w:sz="4" w:space="0" w:color="A5C9EB" w:themeColor="text2" w:themeTint="40"/>
              <w:bottom w:val="single" w:sz="4" w:space="0" w:color="A5C9EB" w:themeColor="text2" w:themeTint="40"/>
              <w:right w:val="single" w:sz="4" w:space="0" w:color="A5C9EB" w:themeColor="text2" w:themeTint="40"/>
            </w:tcBorders>
            <w:shd w:val="clear" w:color="auto" w:fill="FFFFFF" w:themeFill="background1"/>
            <w:noWrap/>
            <w:vAlign w:val="center"/>
          </w:tcPr>
          <w:p w14:paraId="403292FA" w14:textId="77777777" w:rsidR="00B824CE" w:rsidRPr="006B5D42" w:rsidRDefault="00B824CE" w:rsidP="006B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B5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al centre</w:t>
            </w:r>
          </w:p>
        </w:tc>
      </w:tr>
    </w:tbl>
    <w:bookmarkEnd w:id="0"/>
    <w:bookmarkEnd w:id="1"/>
    <w:p w14:paraId="7ECA3E43" w14:textId="0A5FB316" w:rsidR="00B65916" w:rsidRPr="00551F73" w:rsidRDefault="00551F73" w:rsidP="00551F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551F7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Missing data</w:t>
      </w:r>
    </w:p>
    <w:sectPr w:rsidR="00B65916" w:rsidRPr="00551F73" w:rsidSect="00551F73">
      <w:pgSz w:w="16838" w:h="11906" w:orient="landscape" w:code="9"/>
      <w:pgMar w:top="567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A45BB" w14:textId="77777777" w:rsidR="00B65916" w:rsidRDefault="00B65916" w:rsidP="00B65916">
      <w:pPr>
        <w:spacing w:after="0" w:line="240" w:lineRule="auto"/>
      </w:pPr>
      <w:r>
        <w:separator/>
      </w:r>
    </w:p>
  </w:endnote>
  <w:endnote w:type="continuationSeparator" w:id="0">
    <w:p w14:paraId="3300FAB6" w14:textId="77777777" w:rsidR="00B65916" w:rsidRDefault="00B65916" w:rsidP="00B65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A7A47" w14:textId="77777777" w:rsidR="00B65916" w:rsidRDefault="00B65916" w:rsidP="00B65916">
      <w:pPr>
        <w:spacing w:after="0" w:line="240" w:lineRule="auto"/>
      </w:pPr>
      <w:r>
        <w:separator/>
      </w:r>
    </w:p>
  </w:footnote>
  <w:footnote w:type="continuationSeparator" w:id="0">
    <w:p w14:paraId="361858D3" w14:textId="77777777" w:rsidR="00B65916" w:rsidRDefault="00B65916" w:rsidP="00B65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42"/>
    <w:rsid w:val="002A081F"/>
    <w:rsid w:val="00551F73"/>
    <w:rsid w:val="00625171"/>
    <w:rsid w:val="006B5D42"/>
    <w:rsid w:val="009F7AA9"/>
    <w:rsid w:val="00B65916"/>
    <w:rsid w:val="00B824CE"/>
    <w:rsid w:val="00E7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06C30"/>
  <w15:chartTrackingRefBased/>
  <w15:docId w15:val="{27BA7615-1205-43EB-81FE-5B626095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5D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D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D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D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D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D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D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D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D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D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D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D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D4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B5D4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B5D42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B5D42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B5D4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B5D4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5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916"/>
  </w:style>
  <w:style w:type="paragraph" w:styleId="Footer">
    <w:name w:val="footer"/>
    <w:basedOn w:val="Normal"/>
    <w:link w:val="FooterChar"/>
    <w:uiPriority w:val="99"/>
    <w:unhideWhenUsed/>
    <w:rsid w:val="00B65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37</Words>
  <Characters>2459</Characters>
  <Application>Microsoft Office Word</Application>
  <DocSecurity>0</DocSecurity>
  <Lines>351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rews</dc:creator>
  <cp:keywords/>
  <dc:description/>
  <cp:lastModifiedBy>Ashley Pade</cp:lastModifiedBy>
  <cp:revision>3</cp:revision>
  <dcterms:created xsi:type="dcterms:W3CDTF">2025-02-02T23:12:00Z</dcterms:created>
  <dcterms:modified xsi:type="dcterms:W3CDTF">2025-02-21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c568e7ddc51334e0a323e054b25ed682f09aa5ec3beb4eaefda8e0873e5046</vt:lpwstr>
  </property>
</Properties>
</file>